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E60" w:rsidRDefault="00567E60" w:rsidP="00567E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C0F57">
        <w:rPr>
          <w:rFonts w:ascii="Times New Roman" w:hAnsi="Times New Roman" w:cs="Times New Roman"/>
          <w:b/>
          <w:sz w:val="24"/>
          <w:szCs w:val="24"/>
        </w:rPr>
        <w:t>Supplementary Table 4.</w:t>
      </w:r>
      <w:proofErr w:type="gramEnd"/>
      <w:r w:rsidRPr="003C0F57">
        <w:rPr>
          <w:rFonts w:ascii="Times New Roman" w:hAnsi="Times New Roman" w:cs="Times New Roman"/>
          <w:b/>
          <w:sz w:val="24"/>
          <w:szCs w:val="24"/>
        </w:rPr>
        <w:t xml:space="preserve"> Top KEGG pathways predicted to be targeted by the miRNAs differentially expressed in 2 </w:t>
      </w:r>
      <w:proofErr w:type="spellStart"/>
      <w:r w:rsidRPr="003C0F57">
        <w:rPr>
          <w:rFonts w:ascii="Times New Roman" w:hAnsi="Times New Roman" w:cs="Times New Roman"/>
          <w:b/>
          <w:sz w:val="24"/>
          <w:szCs w:val="24"/>
        </w:rPr>
        <w:t>Gy</w:t>
      </w:r>
      <w:proofErr w:type="spellEnd"/>
      <w:r w:rsidRPr="003C0F57">
        <w:rPr>
          <w:rFonts w:ascii="Times New Roman" w:hAnsi="Times New Roman" w:cs="Times New Roman"/>
          <w:b/>
          <w:sz w:val="24"/>
          <w:szCs w:val="24"/>
        </w:rPr>
        <w:t xml:space="preserve"> samples</w:t>
      </w:r>
    </w:p>
    <w:p w:rsidR="003C6822" w:rsidRDefault="003C6822" w:rsidP="00567E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Cs/>
          <w:color w:val="000000"/>
        </w:rPr>
        <w:t>Number of genes refer to the number of mRNAs involved in the corresponding pathway, number of miRNAs refer to the number of miRNAs supposed to regulate the corresponding pathway.</w:t>
      </w:r>
    </w:p>
    <w:p w:rsidR="003C6822" w:rsidRPr="003C0F57" w:rsidRDefault="003C6822" w:rsidP="00567E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41"/>
        <w:gridCol w:w="976"/>
        <w:gridCol w:w="960"/>
        <w:gridCol w:w="1120"/>
      </w:tblGrid>
      <w:tr w:rsidR="0013005B" w:rsidRPr="009E09EB" w:rsidTr="008D26FD">
        <w:trPr>
          <w:trHeight w:val="300"/>
        </w:trPr>
        <w:tc>
          <w:tcPr>
            <w:tcW w:w="5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KEGG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p-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n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.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genes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n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 xml:space="preserve">.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b/>
                <w:bCs/>
                <w:lang w:val="hu-HU" w:eastAsia="hu-HU"/>
              </w:rPr>
              <w:t>miRNAs</w:t>
            </w:r>
            <w:proofErr w:type="spellEnd"/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ippo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3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3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xo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guidanc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9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1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roteoglycan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nc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1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4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Mucin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typ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O-Glyca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biosynthesi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9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7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8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CM-recepto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terac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3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6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rio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diseas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8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hosphatidylinosito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ystem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0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dheren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junc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4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GABAerg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ynap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8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nc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Thyroi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ormon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MAPK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6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Regulatio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of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ct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ytoskelet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6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6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FoxO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8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MP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9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1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Wnt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Foca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dhes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osito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hosphat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etabolism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9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Neurotroph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9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911BEF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s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regulating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pluripotency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of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stem</w:t>
            </w:r>
            <w:proofErr w:type="spellEnd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13005B" w:rsidRPr="009E09EB">
              <w:rPr>
                <w:rFonts w:ascii="Times New Roman" w:eastAsia="Times New Roman" w:hAnsi="Times New Roman" w:cs="Times New Roman"/>
                <w:lang w:val="hu-HU" w:eastAsia="hu-HU"/>
              </w:rPr>
              <w:t>cell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9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5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TGF-beta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97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6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rrhythmogen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right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ventricula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diomyopathy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(ARVC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3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holin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etabolism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nc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9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3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rbB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0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mphetamin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ddic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0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Nicotin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ddic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Rena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el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cinom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6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PI3K-Akt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4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T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el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receptor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3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Rap1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Oxytoc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0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1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TO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1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0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olorecta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nc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1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1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Osteoclast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differentia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1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0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epatitis 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1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Protein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rocess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ndoplasm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reticulum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1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1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ndocytosi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8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Notch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5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lastRenderedPageBreak/>
              <w:t>Ra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2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0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AMPK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2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6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Thyroi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ormon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ynthesi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4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Long-term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otentia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4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5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sul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5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9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rostat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nc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5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9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elanogenesi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5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3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Bacteria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vasio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of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pithelia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ell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6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6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Typ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II diabetes mellitu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7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4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F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gamma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R-mediate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hagocytosi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7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ncreat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nc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7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lcium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7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5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cut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yeloi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leukemi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09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9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Glutamaterg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ynaps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0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3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N-Glyca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biosynthesi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Dilate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diomyopath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1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3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flammatory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bowe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diseas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(IBD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2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9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RNA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urveillanc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5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1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moebiasi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6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ypertroph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diomyopathy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(HCM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6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Basal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el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cinom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9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4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sul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ecre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19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8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drenerg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rdiomyocyt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20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65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SNARE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teraction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vesicular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transpor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20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8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Glycosaminoglyca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biosynthesi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-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kerata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ulfat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21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Transcriptiona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isregulatio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anc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23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1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Glycosaminoglyca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biosynthesi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-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epara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ulfate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/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hepari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27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2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Circadia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rhythm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31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5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TLV-I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infec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3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72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alivary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secre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32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Lipoi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cid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metabolism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0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Long-term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depress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3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3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Dorso-ventral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axis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forma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5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4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Fc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epsilon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RI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5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7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Gliom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5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9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HIF-1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5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5</w:t>
            </w:r>
          </w:p>
        </w:tc>
      </w:tr>
      <w:tr w:rsidR="0013005B" w:rsidRPr="009E09EB" w:rsidTr="008D26FD">
        <w:trPr>
          <w:trHeight w:val="300"/>
        </w:trPr>
        <w:tc>
          <w:tcPr>
            <w:tcW w:w="5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TNF </w:t>
            </w:r>
            <w:proofErr w:type="spellStart"/>
            <w:r w:rsidR="00911BEF">
              <w:rPr>
                <w:rFonts w:ascii="Times New Roman" w:eastAsia="Times New Roman" w:hAnsi="Times New Roman" w:cs="Times New Roman"/>
                <w:lang w:val="hu-HU" w:eastAsia="hu-HU"/>
              </w:rPr>
              <w:t>signalling</w:t>
            </w:r>
            <w:proofErr w:type="spellEnd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 xml:space="preserve"> </w:t>
            </w:r>
            <w:proofErr w:type="spellStart"/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pathwa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</w:t>
            </w:r>
            <w:r w:rsidR="007D0005">
              <w:rPr>
                <w:rFonts w:ascii="Times New Roman" w:eastAsia="Times New Roman" w:hAnsi="Times New Roman" w:cs="Times New Roman"/>
                <w:lang w:val="hu-HU" w:eastAsia="hu-HU"/>
              </w:rPr>
              <w:t>.</w:t>
            </w: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045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005B" w:rsidRPr="009E09EB" w:rsidRDefault="0013005B" w:rsidP="00130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hu-HU" w:eastAsia="hu-HU"/>
              </w:rPr>
            </w:pPr>
            <w:r w:rsidRPr="009E09EB">
              <w:rPr>
                <w:rFonts w:ascii="Times New Roman" w:eastAsia="Times New Roman" w:hAnsi="Times New Roman" w:cs="Times New Roman"/>
                <w:lang w:val="hu-HU" w:eastAsia="hu-HU"/>
              </w:rPr>
              <w:t>53</w:t>
            </w:r>
          </w:p>
        </w:tc>
      </w:tr>
    </w:tbl>
    <w:p w:rsidR="003C0F57" w:rsidRDefault="003C0F57" w:rsidP="003C0F5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C0F57" w:rsidSect="00E335C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56B" w:rsidRDefault="003D256B" w:rsidP="00E335C5">
      <w:pPr>
        <w:spacing w:after="0" w:line="240" w:lineRule="auto"/>
      </w:pPr>
      <w:r>
        <w:separator/>
      </w:r>
    </w:p>
  </w:endnote>
  <w:end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56B" w:rsidRDefault="003D256B" w:rsidP="00E335C5">
      <w:pPr>
        <w:spacing w:after="0" w:line="240" w:lineRule="auto"/>
      </w:pPr>
      <w:r>
        <w:separator/>
      </w:r>
    </w:p>
  </w:footnote>
  <w:footnote w:type="continuationSeparator" w:id="0">
    <w:p w:rsidR="003D256B" w:rsidRDefault="003D256B" w:rsidP="00E33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5A5"/>
    <w:rsid w:val="00087F18"/>
    <w:rsid w:val="0013005B"/>
    <w:rsid w:val="001767EF"/>
    <w:rsid w:val="001E0263"/>
    <w:rsid w:val="001E5F13"/>
    <w:rsid w:val="002139F6"/>
    <w:rsid w:val="002635A5"/>
    <w:rsid w:val="00321377"/>
    <w:rsid w:val="003C0F57"/>
    <w:rsid w:val="003C2D92"/>
    <w:rsid w:val="003C6822"/>
    <w:rsid w:val="003D256B"/>
    <w:rsid w:val="00457FAD"/>
    <w:rsid w:val="00472562"/>
    <w:rsid w:val="00497F75"/>
    <w:rsid w:val="004C02C7"/>
    <w:rsid w:val="0051603D"/>
    <w:rsid w:val="00567E60"/>
    <w:rsid w:val="005911A2"/>
    <w:rsid w:val="005B35CF"/>
    <w:rsid w:val="005D184E"/>
    <w:rsid w:val="005E4CB7"/>
    <w:rsid w:val="006471FC"/>
    <w:rsid w:val="006620FE"/>
    <w:rsid w:val="00663A42"/>
    <w:rsid w:val="00677B89"/>
    <w:rsid w:val="00685327"/>
    <w:rsid w:val="00697CB3"/>
    <w:rsid w:val="006A4ED6"/>
    <w:rsid w:val="00713C01"/>
    <w:rsid w:val="00747CFA"/>
    <w:rsid w:val="007509C3"/>
    <w:rsid w:val="0075649C"/>
    <w:rsid w:val="007D0005"/>
    <w:rsid w:val="007E1E23"/>
    <w:rsid w:val="007E7F04"/>
    <w:rsid w:val="00824080"/>
    <w:rsid w:val="0086010F"/>
    <w:rsid w:val="008D26FD"/>
    <w:rsid w:val="008E1F97"/>
    <w:rsid w:val="00911BEF"/>
    <w:rsid w:val="0093192C"/>
    <w:rsid w:val="0097107B"/>
    <w:rsid w:val="009747C3"/>
    <w:rsid w:val="009919BB"/>
    <w:rsid w:val="0099758D"/>
    <w:rsid w:val="009B27D6"/>
    <w:rsid w:val="009D3CEE"/>
    <w:rsid w:val="009E09EB"/>
    <w:rsid w:val="009E133A"/>
    <w:rsid w:val="009F7347"/>
    <w:rsid w:val="00A1505B"/>
    <w:rsid w:val="00A54E74"/>
    <w:rsid w:val="00A6302D"/>
    <w:rsid w:val="00AD0CA1"/>
    <w:rsid w:val="00B53D16"/>
    <w:rsid w:val="00B8401F"/>
    <w:rsid w:val="00BA3D4B"/>
    <w:rsid w:val="00C34B0D"/>
    <w:rsid w:val="00C81AAB"/>
    <w:rsid w:val="00CE02A5"/>
    <w:rsid w:val="00CF0280"/>
    <w:rsid w:val="00D85FF4"/>
    <w:rsid w:val="00DC52C9"/>
    <w:rsid w:val="00DD5ADD"/>
    <w:rsid w:val="00E335C5"/>
    <w:rsid w:val="00EB2D42"/>
    <w:rsid w:val="00EE699F"/>
    <w:rsid w:val="00F654B7"/>
    <w:rsid w:val="00FC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63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635A5"/>
    <w:rPr>
      <w:rFonts w:ascii="Tahoma" w:hAnsi="Tahoma" w:cs="Tahoma"/>
      <w:sz w:val="16"/>
      <w:szCs w:val="16"/>
      <w:lang w:val="en-US"/>
    </w:rPr>
  </w:style>
  <w:style w:type="paragraph" w:styleId="lfej">
    <w:name w:val="header"/>
    <w:basedOn w:val="Norml"/>
    <w:link w:val="lfej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335C5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E335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335C5"/>
    <w:rPr>
      <w:lang w:val="en-US"/>
    </w:rPr>
  </w:style>
  <w:style w:type="character" w:styleId="Jegyzethivatkozs">
    <w:name w:val="annotation reference"/>
    <w:rsid w:val="00C34B0D"/>
    <w:rPr>
      <w:sz w:val="16"/>
      <w:szCs w:val="16"/>
    </w:rPr>
  </w:style>
  <w:style w:type="paragraph" w:styleId="Jegyzetszveg">
    <w:name w:val="annotation text"/>
    <w:basedOn w:val="Norml"/>
    <w:link w:val="JegyzetszvegChar"/>
    <w:rsid w:val="00C3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C34B0D"/>
    <w:rPr>
      <w:rFonts w:ascii="Times New Roman" w:eastAsia="Times New Roman" w:hAnsi="Times New Roman" w:cs="Times New Roman"/>
      <w:sz w:val="20"/>
      <w:szCs w:val="20"/>
      <w:lang w:eastAsia="hu-HU"/>
    </w:rPr>
  </w:style>
  <w:style w:type="character" w:styleId="Hiperhivatkozs">
    <w:name w:val="Hyperlink"/>
    <w:rsid w:val="001E5F13"/>
    <w:rPr>
      <w:color w:val="0000FF"/>
      <w:u w:val="singl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1A2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1A2"/>
    <w:rPr>
      <w:rFonts w:ascii="Times New Roman" w:eastAsia="Times New Roman" w:hAnsi="Times New Roman" w:cs="Times New Roman"/>
      <w:b/>
      <w:bCs/>
      <w:sz w:val="20"/>
      <w:szCs w:val="20"/>
      <w:lang w:val="en-US" w:eastAsia="hu-HU"/>
    </w:rPr>
  </w:style>
  <w:style w:type="character" w:customStyle="1" w:styleId="foldable-text">
    <w:name w:val="foldable-text"/>
    <w:basedOn w:val="Bekezdsalapbettpusa"/>
    <w:rsid w:val="00CE0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4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4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4816E3DE-9432-44D3-B587-DAB9D7023C46}"/>
</file>

<file path=customXml/itemProps2.xml><?xml version="1.0" encoding="utf-8"?>
<ds:datastoreItem xmlns:ds="http://schemas.openxmlformats.org/officeDocument/2006/customXml" ds:itemID="{191487AE-B6A0-4100-A3F5-462F19393D56}"/>
</file>

<file path=customXml/itemProps3.xml><?xml version="1.0" encoding="utf-8"?>
<ds:datastoreItem xmlns:ds="http://schemas.openxmlformats.org/officeDocument/2006/customXml" ds:itemID="{7B040AB1-525A-4C39-B11E-1C98191C2E62}"/>
</file>

<file path=customXml/itemProps4.xml><?xml version="1.0" encoding="utf-8"?>
<ds:datastoreItem xmlns:ds="http://schemas.openxmlformats.org/officeDocument/2006/customXml" ds:itemID="{211FC16B-EADB-44E2-9AAA-51482133FCA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ünde</dc:creator>
  <cp:lastModifiedBy>user</cp:lastModifiedBy>
  <cp:revision>3</cp:revision>
  <dcterms:created xsi:type="dcterms:W3CDTF">2017-01-06T15:50:00Z</dcterms:created>
  <dcterms:modified xsi:type="dcterms:W3CDTF">2017-01-0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